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EE627" w14:textId="21859913" w:rsidR="008B74BA" w:rsidRPr="008B74BA" w:rsidRDefault="008B74BA" w:rsidP="008B74BA">
      <w:pPr>
        <w:jc w:val="left"/>
        <w:rPr>
          <w:rFonts w:ascii="Times New Roman" w:hAnsi="Times New Roman"/>
          <w:b/>
          <w:bCs/>
        </w:rPr>
      </w:pPr>
      <w:r w:rsidRPr="008B74BA">
        <w:rPr>
          <w:rFonts w:ascii="Times New Roman" w:hAnsi="Times New Roman"/>
          <w:b/>
          <w:bCs/>
        </w:rPr>
        <w:t xml:space="preserve">Table S12. </w:t>
      </w:r>
      <w:r w:rsidRPr="008B74BA">
        <w:rPr>
          <w:rFonts w:ascii="Times New Roman" w:hAnsi="Times New Roman"/>
          <w:b/>
          <w:bCs/>
        </w:rPr>
        <w:t>The detail comparison results of correlation between tumor-infiltrating immune cells and riskScore</w:t>
      </w:r>
      <w:r w:rsidRPr="008B74BA">
        <w:rPr>
          <w:rFonts w:ascii="Times New Roman" w:hAnsi="Times New Roman"/>
          <w:b/>
          <w:bCs/>
        </w:rPr>
        <w:t xml:space="preserve"> in </w:t>
      </w:r>
      <w:r>
        <w:rPr>
          <w:rFonts w:ascii="Times New Roman" w:hAnsi="Times New Roman"/>
          <w:b/>
          <w:bCs/>
        </w:rPr>
        <w:t>bladder cancer (</w:t>
      </w:r>
      <w:r w:rsidRPr="008B74BA">
        <w:rPr>
          <w:rFonts w:ascii="Times New Roman" w:hAnsi="Times New Roman"/>
          <w:b/>
          <w:bCs/>
        </w:rPr>
        <w:t>BLCA</w:t>
      </w:r>
      <w:r>
        <w:rPr>
          <w:rFonts w:ascii="Times New Roman" w:hAnsi="Times New Roman"/>
          <w:b/>
          <w:bCs/>
        </w:rPr>
        <w:t>)</w:t>
      </w:r>
      <w:r w:rsidRPr="008B74BA">
        <w:rPr>
          <w:rFonts w:ascii="Times New Roman" w:hAnsi="Times New Roman"/>
          <w:b/>
          <w:bCs/>
        </w:rPr>
        <w:t xml:space="preserve">.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001"/>
        <w:gridCol w:w="1670"/>
        <w:gridCol w:w="1635"/>
      </w:tblGrid>
      <w:tr w:rsidR="008B74BA" w:rsidRPr="008B74BA" w14:paraId="3D834260" w14:textId="77777777" w:rsidTr="008B7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A07EBEF" w14:textId="78C1C055" w:rsidR="008B74BA" w:rsidRPr="008B74BA" w:rsidRDefault="008B74BA" w:rsidP="008B74BA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 w:rsidRPr="008B74BA">
              <w:rPr>
                <w:rFonts w:ascii="Times New Roman" w:hAnsi="Times New Roman"/>
                <w:b w:val="0"/>
                <w:bCs w:val="0"/>
              </w:rPr>
              <w:t>Symbol</w:t>
            </w:r>
          </w:p>
        </w:tc>
        <w:tc>
          <w:tcPr>
            <w:tcW w:w="2765" w:type="dxa"/>
          </w:tcPr>
          <w:p w14:paraId="2CF31D85" w14:textId="469D406D" w:rsidR="008B74BA" w:rsidRPr="008B74BA" w:rsidRDefault="008B74BA" w:rsidP="008B74B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8B74BA">
              <w:rPr>
                <w:rFonts w:ascii="Times New Roman" w:hAnsi="Times New Roman"/>
                <w:b w:val="0"/>
                <w:bCs w:val="0"/>
              </w:rPr>
              <w:t>Correction</w:t>
            </w:r>
          </w:p>
        </w:tc>
        <w:tc>
          <w:tcPr>
            <w:tcW w:w="2766" w:type="dxa"/>
          </w:tcPr>
          <w:p w14:paraId="05C04E2A" w14:textId="26FF3F0A" w:rsidR="008B74BA" w:rsidRPr="008B74BA" w:rsidRDefault="008B74BA" w:rsidP="008B74BA">
            <w:pPr>
              <w:ind w:firstLineChars="200" w:firstLine="4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8B74BA"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</w:tr>
      <w:tr w:rsidR="008B74BA" w:rsidRPr="008B74BA" w14:paraId="6D3602DA" w14:textId="77777777" w:rsidTr="008B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tbl>
            <w:tblPr>
              <w:tblW w:w="5440" w:type="dxa"/>
              <w:tblLook w:val="04A0" w:firstRow="1" w:lastRow="0" w:firstColumn="1" w:lastColumn="0" w:noHBand="0" w:noVBand="1"/>
            </w:tblPr>
            <w:tblGrid>
              <w:gridCol w:w="4785"/>
            </w:tblGrid>
            <w:tr w:rsidR="008B74BA" w:rsidRPr="008B74BA" w14:paraId="56AB167E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E08F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B cell_TIMER</w:t>
                  </w:r>
                </w:p>
              </w:tc>
            </w:tr>
            <w:tr w:rsidR="008B74BA" w:rsidRPr="008B74BA" w14:paraId="70C3306C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8AB80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_TIMER</w:t>
                  </w:r>
                </w:p>
              </w:tc>
            </w:tr>
            <w:tr w:rsidR="008B74BA" w:rsidRPr="008B74BA" w14:paraId="390CCF5B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5828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8+_TIMER</w:t>
                  </w:r>
                </w:p>
              </w:tc>
            </w:tr>
            <w:tr w:rsidR="008B74BA" w:rsidRPr="008B74BA" w14:paraId="10FE546A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BA1E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Neutrophil_TIMER</w:t>
                  </w:r>
                </w:p>
              </w:tc>
            </w:tr>
            <w:tr w:rsidR="008B74BA" w:rsidRPr="008B74BA" w14:paraId="7AD6C52C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91CE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_TIMER</w:t>
                  </w:r>
                </w:p>
              </w:tc>
            </w:tr>
            <w:tr w:rsidR="008B74BA" w:rsidRPr="008B74BA" w14:paraId="55ABD56E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7217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yeloid dendritic cell_TIMER</w:t>
                  </w:r>
                </w:p>
              </w:tc>
            </w:tr>
            <w:tr w:rsidR="008B74BA" w:rsidRPr="008B74BA" w14:paraId="5AEA44A7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7B8D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B cell memory_CIBERSORT</w:t>
                  </w:r>
                </w:p>
              </w:tc>
            </w:tr>
            <w:tr w:rsidR="008B74BA" w:rsidRPr="008B74BA" w14:paraId="29C76B15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897E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B cell plasma_CIBERSORT</w:t>
                  </w:r>
                </w:p>
              </w:tc>
            </w:tr>
            <w:tr w:rsidR="008B74BA" w:rsidRPr="008B74BA" w14:paraId="277DCB44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63BE0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8+_CIBERSORT</w:t>
                  </w:r>
                </w:p>
              </w:tc>
            </w:tr>
            <w:tr w:rsidR="008B74BA" w:rsidRPr="008B74BA" w14:paraId="30C2AC26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EBB67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naive_CIBERSORT</w:t>
                  </w:r>
                </w:p>
              </w:tc>
            </w:tr>
            <w:tr w:rsidR="008B74BA" w:rsidRPr="008B74BA" w14:paraId="03C9DF9D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2EFE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memory resting_CIBERSORT</w:t>
                  </w:r>
                </w:p>
              </w:tc>
            </w:tr>
            <w:tr w:rsidR="008B74BA" w:rsidRPr="008B74BA" w14:paraId="3C44F98C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43F1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memory activated_CIBERSORT</w:t>
                  </w:r>
                </w:p>
              </w:tc>
            </w:tr>
            <w:tr w:rsidR="008B74BA" w:rsidRPr="008B74BA" w14:paraId="7F5F3B49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63F8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follicular helper_CIBERSORT</w:t>
                  </w:r>
                </w:p>
              </w:tc>
            </w:tr>
            <w:tr w:rsidR="008B74BA" w:rsidRPr="008B74BA" w14:paraId="537EE898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2504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regulatory (Tregs)_CIBERSORT</w:t>
                  </w:r>
                </w:p>
              </w:tc>
            </w:tr>
            <w:tr w:rsidR="008B74BA" w:rsidRPr="008B74BA" w14:paraId="1A8A8256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ADF48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onocyte_CIBERSORT</w:t>
                  </w:r>
                </w:p>
              </w:tc>
            </w:tr>
            <w:tr w:rsidR="008B74BA" w:rsidRPr="008B74BA" w14:paraId="599F6FEA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6E5E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0_CIBERSORT</w:t>
                  </w:r>
                </w:p>
              </w:tc>
            </w:tr>
            <w:tr w:rsidR="008B74BA" w:rsidRPr="008B74BA" w14:paraId="7FD3B893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5546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1_CIBERSORT</w:t>
                  </w:r>
                </w:p>
              </w:tc>
            </w:tr>
            <w:tr w:rsidR="008B74BA" w:rsidRPr="008B74BA" w14:paraId="1BFE4606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CD25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2_CIBERSORT</w:t>
                  </w:r>
                </w:p>
              </w:tc>
            </w:tr>
            <w:tr w:rsidR="008B74BA" w:rsidRPr="008B74BA" w14:paraId="643BF163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115B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yeloid dendritic cell activated_CIBERSORT</w:t>
                  </w:r>
                </w:p>
              </w:tc>
            </w:tr>
            <w:tr w:rsidR="008B74BA" w:rsidRPr="008B74BA" w14:paraId="57C08800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85B3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st cell resting_CIBERSORT</w:t>
                  </w:r>
                </w:p>
              </w:tc>
            </w:tr>
            <w:tr w:rsidR="008B74BA" w:rsidRPr="008B74BA" w14:paraId="5BC88DF2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E503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Neutrophil_CIBERSORT</w:t>
                  </w:r>
                </w:p>
              </w:tc>
            </w:tr>
            <w:tr w:rsidR="008B74BA" w:rsidRPr="008B74BA" w14:paraId="1BF5A3BC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A64B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B cell naive_CIBERSORT-ABS</w:t>
                  </w:r>
                </w:p>
              </w:tc>
            </w:tr>
            <w:tr w:rsidR="008B74BA" w:rsidRPr="008B74BA" w14:paraId="745CFB15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7171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8+_CIBERSORT-ABS</w:t>
                  </w:r>
                </w:p>
              </w:tc>
            </w:tr>
            <w:tr w:rsidR="008B74BA" w:rsidRPr="008B74BA" w14:paraId="1A4E9E5B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943E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naive_CIBERSORT-ABS</w:t>
                  </w:r>
                </w:p>
              </w:tc>
            </w:tr>
            <w:tr w:rsidR="008B74BA" w:rsidRPr="008B74BA" w14:paraId="7368E7D3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DCDB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memory resting_CIBERSORT-ABS</w:t>
                  </w:r>
                </w:p>
              </w:tc>
            </w:tr>
            <w:tr w:rsidR="008B74BA" w:rsidRPr="008B74BA" w14:paraId="7F3BB0DB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2726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memory activated_CIBERSORT-ABS</w:t>
                  </w:r>
                </w:p>
              </w:tc>
            </w:tr>
            <w:tr w:rsidR="008B74BA" w:rsidRPr="008B74BA" w14:paraId="0E7CC959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CC0C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follicular helper_CIBERSORT-ABS</w:t>
                  </w:r>
                </w:p>
              </w:tc>
            </w:tr>
            <w:tr w:rsidR="008B74BA" w:rsidRPr="008B74BA" w14:paraId="46E31D8E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5052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NK cell activated_CIBERSORT-ABS</w:t>
                  </w:r>
                </w:p>
              </w:tc>
            </w:tr>
            <w:tr w:rsidR="008B74BA" w:rsidRPr="008B74BA" w14:paraId="7E40D37C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1A48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0_CIBERSORT-ABS</w:t>
                  </w:r>
                </w:p>
              </w:tc>
            </w:tr>
            <w:tr w:rsidR="008B74BA" w:rsidRPr="008B74BA" w14:paraId="0C54F7DD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E281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1_CIBERSORT-ABS</w:t>
                  </w:r>
                </w:p>
              </w:tc>
            </w:tr>
            <w:tr w:rsidR="008B74BA" w:rsidRPr="008B74BA" w14:paraId="7B52F616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B5964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2_CIBERSORT-ABS</w:t>
                  </w:r>
                </w:p>
              </w:tc>
            </w:tr>
            <w:tr w:rsidR="008B74BA" w:rsidRPr="008B74BA" w14:paraId="75461D28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7911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yeloid dendritic cell resting_CIBERSORT-ABS</w:t>
                  </w:r>
                </w:p>
              </w:tc>
            </w:tr>
            <w:tr w:rsidR="008B74BA" w:rsidRPr="008B74BA" w14:paraId="3D13AACD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986C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yeloid dendritic cell activated_CIBERSORT-ABS</w:t>
                  </w:r>
                </w:p>
              </w:tc>
            </w:tr>
            <w:tr w:rsidR="008B74BA" w:rsidRPr="008B74BA" w14:paraId="3F18836B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8C4AA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st cell resting_CIBERSORT-ABS</w:t>
                  </w:r>
                </w:p>
              </w:tc>
            </w:tr>
            <w:tr w:rsidR="008B74BA" w:rsidRPr="008B74BA" w14:paraId="1D44F702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673C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Neutrophil_CIBERSORT-ABS</w:t>
                  </w:r>
                </w:p>
              </w:tc>
            </w:tr>
            <w:tr w:rsidR="008B74BA" w:rsidRPr="008B74BA" w14:paraId="0E090C24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4CD6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B cell_QUANTISEQ</w:t>
                  </w:r>
                </w:p>
              </w:tc>
            </w:tr>
            <w:tr w:rsidR="008B74BA" w:rsidRPr="008B74BA" w14:paraId="469484C2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3703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1_QUANTISEQ</w:t>
                  </w:r>
                </w:p>
              </w:tc>
            </w:tr>
            <w:tr w:rsidR="008B74BA" w:rsidRPr="008B74BA" w14:paraId="3FAD469D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5E8B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2_QUANTISEQ</w:t>
                  </w:r>
                </w:p>
              </w:tc>
            </w:tr>
            <w:tr w:rsidR="008B74BA" w:rsidRPr="008B74BA" w14:paraId="031FFBE5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7ACD3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onocyte_QUANTISEQ</w:t>
                  </w:r>
                </w:p>
              </w:tc>
            </w:tr>
            <w:tr w:rsidR="008B74BA" w:rsidRPr="008B74BA" w14:paraId="4D436184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0F412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8+_QUANTISEQ</w:t>
                  </w:r>
                </w:p>
              </w:tc>
            </w:tr>
            <w:tr w:rsidR="008B74BA" w:rsidRPr="008B74BA" w14:paraId="16E5929C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0E88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regulatory (Tregs)_QUANTISEQ</w:t>
                  </w:r>
                </w:p>
              </w:tc>
            </w:tr>
            <w:tr w:rsidR="008B74BA" w:rsidRPr="008B74BA" w14:paraId="3751E7ED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61F0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lastRenderedPageBreak/>
                    <w:t>Myeloid dendritic cell_QUANTISEQ</w:t>
                  </w:r>
                </w:p>
              </w:tc>
            </w:tr>
            <w:tr w:rsidR="008B74BA" w:rsidRPr="008B74BA" w14:paraId="67AF5329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3B3D6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uncharacterized cell_QUANTISEQ</w:t>
                  </w:r>
                </w:p>
              </w:tc>
            </w:tr>
            <w:tr w:rsidR="008B74BA" w:rsidRPr="008B74BA" w14:paraId="0B085413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16355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_MCPCOUNTER</w:t>
                  </w:r>
                </w:p>
              </w:tc>
            </w:tr>
            <w:tr w:rsidR="008B74BA" w:rsidRPr="008B74BA" w14:paraId="380C0273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8E02B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8+_MCPCOUNTER</w:t>
                  </w:r>
                </w:p>
              </w:tc>
            </w:tr>
            <w:tr w:rsidR="008B74BA" w:rsidRPr="008B74BA" w14:paraId="46715097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6BDE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cytotoxicity score_MCPCOUNTER</w:t>
                  </w:r>
                </w:p>
              </w:tc>
            </w:tr>
            <w:tr w:rsidR="008B74BA" w:rsidRPr="008B74BA" w14:paraId="6422C9D5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2D97B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NK cell_MCPCOUNTER</w:t>
                  </w:r>
                </w:p>
              </w:tc>
            </w:tr>
            <w:tr w:rsidR="008B74BA" w:rsidRPr="008B74BA" w14:paraId="6600845B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5D59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B cell_MCPCOUNTER</w:t>
                  </w:r>
                </w:p>
              </w:tc>
            </w:tr>
            <w:tr w:rsidR="008B74BA" w:rsidRPr="008B74BA" w14:paraId="59DD8D83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28A3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onocyte_MCPCOUNTER</w:t>
                  </w:r>
                </w:p>
              </w:tc>
            </w:tr>
            <w:tr w:rsidR="008B74BA" w:rsidRPr="008B74BA" w14:paraId="1F2104A1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ACE8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/Monocyte_MCPCOUNTER</w:t>
                  </w:r>
                </w:p>
              </w:tc>
            </w:tr>
            <w:tr w:rsidR="008B74BA" w:rsidRPr="008B74BA" w14:paraId="3F3FB850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B5F3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yeloid dendritic cell_MCPCOUNTER</w:t>
                  </w:r>
                </w:p>
              </w:tc>
            </w:tr>
            <w:tr w:rsidR="008B74BA" w:rsidRPr="008B74BA" w14:paraId="1D0CBA49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EA2E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Endothelial cell_MCPCOUNTER</w:t>
                  </w:r>
                </w:p>
              </w:tc>
            </w:tr>
            <w:tr w:rsidR="008B74BA" w:rsidRPr="008B74BA" w14:paraId="704DFDAB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33CB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Cancer associated fibroblast_MCPCOUNTER</w:t>
                  </w:r>
                </w:p>
              </w:tc>
            </w:tr>
            <w:tr w:rsidR="008B74BA" w:rsidRPr="008B74BA" w14:paraId="33FDB3E8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96F3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yeloid dendritic cell activated_XCELL</w:t>
                  </w:r>
                </w:p>
              </w:tc>
            </w:tr>
            <w:tr w:rsidR="008B74BA" w:rsidRPr="008B74BA" w14:paraId="369B056C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EB940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naive_XCELL</w:t>
                  </w:r>
                </w:p>
              </w:tc>
            </w:tr>
            <w:tr w:rsidR="008B74BA" w:rsidRPr="008B74BA" w14:paraId="4E5D3EF9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BC62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central memory_XCELL</w:t>
                  </w:r>
                </w:p>
              </w:tc>
            </w:tr>
            <w:tr w:rsidR="008B74BA" w:rsidRPr="008B74BA" w14:paraId="11C5000A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45C5E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effector memory_XCELL</w:t>
                  </w:r>
                </w:p>
              </w:tc>
            </w:tr>
            <w:tr w:rsidR="008B74BA" w:rsidRPr="008B74BA" w14:paraId="6FC3477B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F350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8+ naive_XCELL</w:t>
                  </w:r>
                </w:p>
              </w:tc>
            </w:tr>
            <w:tr w:rsidR="008B74BA" w:rsidRPr="008B74BA" w14:paraId="000B4080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9A1B0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8+_XCELL</w:t>
                  </w:r>
                </w:p>
              </w:tc>
            </w:tr>
            <w:tr w:rsidR="008B74BA" w:rsidRPr="008B74BA" w14:paraId="44F80B63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60C0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Class-switched memory B cell_XCELL</w:t>
                  </w:r>
                </w:p>
              </w:tc>
            </w:tr>
            <w:tr w:rsidR="008B74BA" w:rsidRPr="008B74BA" w14:paraId="0B08928A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9A7D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Common lymphoid progenitor_XCELL</w:t>
                  </w:r>
                </w:p>
              </w:tc>
            </w:tr>
            <w:tr w:rsidR="008B74BA" w:rsidRPr="008B74BA" w14:paraId="561252A3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EA6AD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Common myeloid progenitor_XCELL</w:t>
                  </w:r>
                </w:p>
              </w:tc>
            </w:tr>
            <w:tr w:rsidR="008B74BA" w:rsidRPr="008B74BA" w14:paraId="496C139E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9137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yeloid dendritic cell_XCELL</w:t>
                  </w:r>
                </w:p>
              </w:tc>
            </w:tr>
            <w:tr w:rsidR="008B74BA" w:rsidRPr="008B74BA" w14:paraId="0371875E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9835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Eosinophil_XCELL</w:t>
                  </w:r>
                </w:p>
              </w:tc>
            </w:tr>
            <w:tr w:rsidR="008B74BA" w:rsidRPr="008B74BA" w14:paraId="29C363F9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2C8F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Cancer associated fibroblast_XCELL</w:t>
                  </w:r>
                </w:p>
              </w:tc>
            </w:tr>
            <w:tr w:rsidR="008B74BA" w:rsidRPr="008B74BA" w14:paraId="54978318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F178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Granulocyte-monocyte progenitor_XCELL</w:t>
                  </w:r>
                </w:p>
              </w:tc>
            </w:tr>
            <w:tr w:rsidR="008B74BA" w:rsidRPr="008B74BA" w14:paraId="646F87B9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D07C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_XCELL</w:t>
                  </w:r>
                </w:p>
              </w:tc>
            </w:tr>
            <w:tr w:rsidR="008B74BA" w:rsidRPr="008B74BA" w14:paraId="6D1B9E86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6B3C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1_XCELL</w:t>
                  </w:r>
                </w:p>
              </w:tc>
            </w:tr>
            <w:tr w:rsidR="008B74BA" w:rsidRPr="008B74BA" w14:paraId="4E8E8CB6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D749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 M2_XCELL</w:t>
                  </w:r>
                </w:p>
              </w:tc>
            </w:tr>
            <w:tr w:rsidR="008B74BA" w:rsidRPr="008B74BA" w14:paraId="4DC34ADF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9036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st cell_XCELL</w:t>
                  </w:r>
                </w:p>
              </w:tc>
            </w:tr>
            <w:tr w:rsidR="008B74BA" w:rsidRPr="008B74BA" w14:paraId="4D139375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C346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onocyte_XCELL</w:t>
                  </w:r>
                </w:p>
              </w:tc>
            </w:tr>
            <w:tr w:rsidR="008B74BA" w:rsidRPr="008B74BA" w14:paraId="1FB70290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CDE4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Plasmacytoid dendritic cell_XCELL</w:t>
                  </w:r>
                </w:p>
              </w:tc>
            </w:tr>
            <w:tr w:rsidR="008B74BA" w:rsidRPr="008B74BA" w14:paraId="0E6D69E6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EA027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B cell plasma_XCELL</w:t>
                  </w:r>
                </w:p>
              </w:tc>
            </w:tr>
            <w:tr w:rsidR="008B74BA" w:rsidRPr="008B74BA" w14:paraId="6BC2E2CD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8447C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 Th2_XCELL</w:t>
                  </w:r>
                </w:p>
              </w:tc>
            </w:tr>
            <w:tr w:rsidR="008B74BA" w:rsidRPr="008B74BA" w14:paraId="11169588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3CB2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immune score_XCELL</w:t>
                  </w:r>
                </w:p>
              </w:tc>
            </w:tr>
            <w:tr w:rsidR="008B74BA" w:rsidRPr="008B74BA" w14:paraId="20659698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3328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stroma score_XCELL</w:t>
                  </w:r>
                </w:p>
              </w:tc>
            </w:tr>
            <w:tr w:rsidR="008B74BA" w:rsidRPr="008B74BA" w14:paraId="1961BFE4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F183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icroenvironment score_XCELL</w:t>
                  </w:r>
                </w:p>
              </w:tc>
            </w:tr>
            <w:tr w:rsidR="008B74BA" w:rsidRPr="008B74BA" w14:paraId="0D3BEC51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0B5EA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Cancer associated fibroblast_EPIC</w:t>
                  </w:r>
                </w:p>
              </w:tc>
            </w:tr>
            <w:tr w:rsidR="008B74BA" w:rsidRPr="008B74BA" w14:paraId="578F419B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E58E4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4+_EPIC</w:t>
                  </w:r>
                </w:p>
              </w:tc>
            </w:tr>
            <w:tr w:rsidR="008B74BA" w:rsidRPr="008B74BA" w14:paraId="5757258A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D4CA0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T cell CD8+_EPIC</w:t>
                  </w:r>
                </w:p>
              </w:tc>
            </w:tr>
            <w:tr w:rsidR="008B74BA" w:rsidRPr="008B74BA" w14:paraId="770464A8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48056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Macrophage_EPIC</w:t>
                  </w:r>
                </w:p>
              </w:tc>
            </w:tr>
            <w:tr w:rsidR="008B74BA" w:rsidRPr="008B74BA" w14:paraId="6FCEA232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6873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NK cell_EPIC</w:t>
                  </w:r>
                </w:p>
              </w:tc>
            </w:tr>
            <w:tr w:rsidR="008B74BA" w:rsidRPr="008B74BA" w14:paraId="2EAAFBD5" w14:textId="77777777" w:rsidTr="008B74BA">
              <w:trPr>
                <w:trHeight w:val="28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1482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uncharacterized cell_EPIC</w:t>
                  </w:r>
                </w:p>
              </w:tc>
            </w:tr>
          </w:tbl>
          <w:p w14:paraId="6F9641A7" w14:textId="77777777" w:rsidR="008B74BA" w:rsidRPr="008B74BA" w:rsidRDefault="008B74BA" w:rsidP="008B74BA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2765" w:type="dxa"/>
          </w:tcPr>
          <w:tbl>
            <w:tblPr>
              <w:tblW w:w="1631" w:type="dxa"/>
              <w:tblLook w:val="04A0" w:firstRow="1" w:lastRow="0" w:firstColumn="1" w:lastColumn="0" w:noHBand="0" w:noVBand="1"/>
            </w:tblPr>
            <w:tblGrid>
              <w:gridCol w:w="1454"/>
            </w:tblGrid>
            <w:tr w:rsidR="008B74BA" w:rsidRPr="008B74BA" w14:paraId="2D010F71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A9893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lastRenderedPageBreak/>
                    <w:t>-0.111428478</w:t>
                  </w:r>
                </w:p>
              </w:tc>
            </w:tr>
            <w:tr w:rsidR="008B74BA" w:rsidRPr="008B74BA" w14:paraId="2F143173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A387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86800221</w:t>
                  </w:r>
                </w:p>
              </w:tc>
            </w:tr>
            <w:tr w:rsidR="008B74BA" w:rsidRPr="008B74BA" w14:paraId="59D01DBA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9DFE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508803072</w:t>
                  </w:r>
                </w:p>
              </w:tc>
            </w:tr>
            <w:tr w:rsidR="008B74BA" w:rsidRPr="008B74BA" w14:paraId="5058D163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13CD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497779306</w:t>
                  </w:r>
                </w:p>
              </w:tc>
            </w:tr>
            <w:tr w:rsidR="008B74BA" w:rsidRPr="008B74BA" w14:paraId="26E160A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59A6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462476087</w:t>
                  </w:r>
                </w:p>
              </w:tc>
            </w:tr>
            <w:tr w:rsidR="008B74BA" w:rsidRPr="008B74BA" w14:paraId="18EFF4E1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5844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581960926</w:t>
                  </w:r>
                </w:p>
              </w:tc>
            </w:tr>
            <w:tr w:rsidR="008B74BA" w:rsidRPr="008B74BA" w14:paraId="2869AB1E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21CD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47035038</w:t>
                  </w:r>
                </w:p>
              </w:tc>
            </w:tr>
            <w:tr w:rsidR="008B74BA" w:rsidRPr="008B74BA" w14:paraId="5380849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D6622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43005082</w:t>
                  </w:r>
                </w:p>
              </w:tc>
            </w:tr>
            <w:tr w:rsidR="008B74BA" w:rsidRPr="008B74BA" w14:paraId="16DBBFA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AF8E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8166465</w:t>
                  </w:r>
                </w:p>
              </w:tc>
            </w:tr>
            <w:tr w:rsidR="008B74BA" w:rsidRPr="008B74BA" w14:paraId="2EDAF65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3A48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08208371</w:t>
                  </w:r>
                </w:p>
              </w:tc>
            </w:tr>
            <w:tr w:rsidR="008B74BA" w:rsidRPr="008B74BA" w14:paraId="35254EDF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28CBF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02096961</w:t>
                  </w:r>
                </w:p>
              </w:tc>
            </w:tr>
            <w:tr w:rsidR="008B74BA" w:rsidRPr="008B74BA" w14:paraId="4CA754E3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F84D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77437688</w:t>
                  </w:r>
                </w:p>
              </w:tc>
            </w:tr>
            <w:tr w:rsidR="008B74BA" w:rsidRPr="008B74BA" w14:paraId="57BF763E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70782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54390305</w:t>
                  </w:r>
                </w:p>
              </w:tc>
            </w:tr>
            <w:tr w:rsidR="008B74BA" w:rsidRPr="008B74BA" w14:paraId="0881925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281A3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57218945</w:t>
                  </w:r>
                </w:p>
              </w:tc>
            </w:tr>
            <w:tr w:rsidR="008B74BA" w:rsidRPr="008B74BA" w14:paraId="03408FE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79A1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10084233</w:t>
                  </w:r>
                </w:p>
              </w:tc>
            </w:tr>
            <w:tr w:rsidR="008B74BA" w:rsidRPr="008B74BA" w14:paraId="66654D18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DD2F1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06524327</w:t>
                  </w:r>
                </w:p>
              </w:tc>
            </w:tr>
            <w:tr w:rsidR="008B74BA" w:rsidRPr="008B74BA" w14:paraId="03F6F84A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B6F3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7120817</w:t>
                  </w:r>
                </w:p>
              </w:tc>
            </w:tr>
            <w:tr w:rsidR="008B74BA" w:rsidRPr="008B74BA" w14:paraId="73266753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FD7C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96573385</w:t>
                  </w:r>
                </w:p>
              </w:tc>
            </w:tr>
            <w:tr w:rsidR="008B74BA" w:rsidRPr="008B74BA" w14:paraId="56F05ACE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6E08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76738094</w:t>
                  </w:r>
                </w:p>
              </w:tc>
            </w:tr>
            <w:tr w:rsidR="008B74BA" w:rsidRPr="008B74BA" w14:paraId="55D13A5E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880C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57211024</w:t>
                  </w:r>
                </w:p>
              </w:tc>
            </w:tr>
            <w:tr w:rsidR="008B74BA" w:rsidRPr="008B74BA" w14:paraId="1445E4CC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90D7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53595614</w:t>
                  </w:r>
                </w:p>
              </w:tc>
            </w:tr>
            <w:tr w:rsidR="008B74BA" w:rsidRPr="008B74BA" w14:paraId="097ADC92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72EC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17894759</w:t>
                  </w:r>
                </w:p>
              </w:tc>
            </w:tr>
            <w:tr w:rsidR="008B74BA" w:rsidRPr="008B74BA" w14:paraId="602C94E9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6C70B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51552711</w:t>
                  </w:r>
                </w:p>
              </w:tc>
            </w:tr>
            <w:tr w:rsidR="008B74BA" w:rsidRPr="008B74BA" w14:paraId="6E98C36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9A19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99003863</w:t>
                  </w:r>
                </w:p>
              </w:tc>
            </w:tr>
            <w:tr w:rsidR="008B74BA" w:rsidRPr="008B74BA" w14:paraId="369EB9F3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CD39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41574548</w:t>
                  </w:r>
                </w:p>
              </w:tc>
            </w:tr>
            <w:tr w:rsidR="008B74BA" w:rsidRPr="008B74BA" w14:paraId="6396CD5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5074A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86327373</w:t>
                  </w:r>
                </w:p>
              </w:tc>
            </w:tr>
            <w:tr w:rsidR="008B74BA" w:rsidRPr="008B74BA" w14:paraId="3636540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FF9F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75151973</w:t>
                  </w:r>
                </w:p>
              </w:tc>
            </w:tr>
            <w:tr w:rsidR="008B74BA" w:rsidRPr="008B74BA" w14:paraId="51AB6BD3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2405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57545524</w:t>
                  </w:r>
                </w:p>
              </w:tc>
            </w:tr>
            <w:tr w:rsidR="008B74BA" w:rsidRPr="008B74BA" w14:paraId="18201DC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4612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78498875</w:t>
                  </w:r>
                </w:p>
              </w:tc>
            </w:tr>
            <w:tr w:rsidR="008B74BA" w:rsidRPr="008B74BA" w14:paraId="027BCB39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2A0B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34572216</w:t>
                  </w:r>
                </w:p>
              </w:tc>
            </w:tr>
            <w:tr w:rsidR="008B74BA" w:rsidRPr="008B74BA" w14:paraId="64DD339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FF52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470434269</w:t>
                  </w:r>
                </w:p>
              </w:tc>
            </w:tr>
            <w:tr w:rsidR="008B74BA" w:rsidRPr="008B74BA" w14:paraId="4333D81F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0DE7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19106548</w:t>
                  </w:r>
                </w:p>
              </w:tc>
            </w:tr>
            <w:tr w:rsidR="008B74BA" w:rsidRPr="008B74BA" w14:paraId="387014C7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F6E30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71489351</w:t>
                  </w:r>
                </w:p>
              </w:tc>
            </w:tr>
            <w:tr w:rsidR="008B74BA" w:rsidRPr="008B74BA" w14:paraId="489668C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9E79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41518366</w:t>
                  </w:r>
                </w:p>
              </w:tc>
            </w:tr>
            <w:tr w:rsidR="008B74BA" w:rsidRPr="008B74BA" w14:paraId="6013C52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E0A0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94500762</w:t>
                  </w:r>
                </w:p>
              </w:tc>
            </w:tr>
            <w:tr w:rsidR="008B74BA" w:rsidRPr="008B74BA" w14:paraId="350A712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F206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44316259</w:t>
                  </w:r>
                </w:p>
              </w:tc>
            </w:tr>
            <w:tr w:rsidR="008B74BA" w:rsidRPr="008B74BA" w14:paraId="58F05CF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389F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525420648</w:t>
                  </w:r>
                </w:p>
              </w:tc>
            </w:tr>
            <w:tr w:rsidR="008B74BA" w:rsidRPr="008B74BA" w14:paraId="4A3776D2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B250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94577465</w:t>
                  </w:r>
                </w:p>
              </w:tc>
            </w:tr>
            <w:tr w:rsidR="008B74BA" w:rsidRPr="008B74BA" w14:paraId="525CD880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63FD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06958582</w:t>
                  </w:r>
                </w:p>
              </w:tc>
            </w:tr>
            <w:tr w:rsidR="008B74BA" w:rsidRPr="008B74BA" w14:paraId="17C2BED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EA90D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91597723</w:t>
                  </w:r>
                </w:p>
              </w:tc>
            </w:tr>
            <w:tr w:rsidR="008B74BA" w:rsidRPr="008B74BA" w14:paraId="464FA1E8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1F8C2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3673046</w:t>
                  </w:r>
                </w:p>
              </w:tc>
            </w:tr>
            <w:tr w:rsidR="008B74BA" w:rsidRPr="008B74BA" w14:paraId="2CB828F7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32BE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lastRenderedPageBreak/>
                    <w:t>-0.166892381</w:t>
                  </w:r>
                </w:p>
              </w:tc>
            </w:tr>
            <w:tr w:rsidR="008B74BA" w:rsidRPr="008B74BA" w14:paraId="4CC5E85E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862E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35411695</w:t>
                  </w:r>
                </w:p>
              </w:tc>
            </w:tr>
            <w:tr w:rsidR="008B74BA" w:rsidRPr="008B74BA" w14:paraId="6E4C002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0327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19762944</w:t>
                  </w:r>
                </w:p>
              </w:tc>
            </w:tr>
            <w:tr w:rsidR="008B74BA" w:rsidRPr="008B74BA" w14:paraId="6C93CC9C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AEAF9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85451648</w:t>
                  </w:r>
                </w:p>
              </w:tc>
            </w:tr>
            <w:tr w:rsidR="008B74BA" w:rsidRPr="008B74BA" w14:paraId="6D0D88FC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1D6DE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42345136</w:t>
                  </w:r>
                </w:p>
              </w:tc>
            </w:tr>
            <w:tr w:rsidR="008B74BA" w:rsidRPr="008B74BA" w14:paraId="189A4D43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D1E9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12872925</w:t>
                  </w:r>
                </w:p>
              </w:tc>
            </w:tr>
            <w:tr w:rsidR="008B74BA" w:rsidRPr="008B74BA" w14:paraId="01EC5C8F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2B9B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18769114</w:t>
                  </w:r>
                </w:p>
              </w:tc>
            </w:tr>
            <w:tr w:rsidR="008B74BA" w:rsidRPr="008B74BA" w14:paraId="2CC42D77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785C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475325415</w:t>
                  </w:r>
                </w:p>
              </w:tc>
            </w:tr>
            <w:tr w:rsidR="008B74BA" w:rsidRPr="008B74BA" w14:paraId="0ED1AA59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10F69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475325415</w:t>
                  </w:r>
                </w:p>
              </w:tc>
            </w:tr>
            <w:tr w:rsidR="008B74BA" w:rsidRPr="008B74BA" w14:paraId="14345495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0CC8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30520728</w:t>
                  </w:r>
                </w:p>
              </w:tc>
            </w:tr>
            <w:tr w:rsidR="008B74BA" w:rsidRPr="008B74BA" w14:paraId="548310AB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D884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71851288</w:t>
                  </w:r>
                </w:p>
              </w:tc>
            </w:tr>
            <w:tr w:rsidR="008B74BA" w:rsidRPr="008B74BA" w14:paraId="3FF544B5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23656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557732845</w:t>
                  </w:r>
                </w:p>
              </w:tc>
            </w:tr>
            <w:tr w:rsidR="008B74BA" w:rsidRPr="008B74BA" w14:paraId="6C82879D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9A10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04620215</w:t>
                  </w:r>
                </w:p>
              </w:tc>
            </w:tr>
            <w:tr w:rsidR="008B74BA" w:rsidRPr="008B74BA" w14:paraId="2CBFBD95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99939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62496477</w:t>
                  </w:r>
                </w:p>
              </w:tc>
            </w:tr>
            <w:tr w:rsidR="008B74BA" w:rsidRPr="008B74BA" w14:paraId="5F57CC55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D8B9A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337949109</w:t>
                  </w:r>
                </w:p>
              </w:tc>
            </w:tr>
            <w:tr w:rsidR="008B74BA" w:rsidRPr="008B74BA" w14:paraId="2134AF2A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6B25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57748771</w:t>
                  </w:r>
                </w:p>
              </w:tc>
            </w:tr>
            <w:tr w:rsidR="008B74BA" w:rsidRPr="008B74BA" w14:paraId="4E58E82E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0A5E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34013867</w:t>
                  </w:r>
                </w:p>
              </w:tc>
            </w:tr>
            <w:tr w:rsidR="008B74BA" w:rsidRPr="008B74BA" w14:paraId="1F221AB0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00A2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13116828</w:t>
                  </w:r>
                </w:p>
              </w:tc>
            </w:tr>
            <w:tr w:rsidR="008B74BA" w:rsidRPr="008B74BA" w14:paraId="4EE18E16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6A55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64319403</w:t>
                  </w:r>
                </w:p>
              </w:tc>
            </w:tr>
            <w:tr w:rsidR="008B74BA" w:rsidRPr="008B74BA" w14:paraId="3DC41D0D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14C48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39535218</w:t>
                  </w:r>
                </w:p>
              </w:tc>
            </w:tr>
            <w:tr w:rsidR="008B74BA" w:rsidRPr="008B74BA" w14:paraId="0A76A649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9B436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14244018</w:t>
                  </w:r>
                </w:p>
              </w:tc>
            </w:tr>
            <w:tr w:rsidR="008B74BA" w:rsidRPr="008B74BA" w14:paraId="1E9A9658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5F16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30341499</w:t>
                  </w:r>
                </w:p>
              </w:tc>
            </w:tr>
            <w:tr w:rsidR="008B74BA" w:rsidRPr="008B74BA" w14:paraId="6234ABF5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681F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46726589</w:t>
                  </w:r>
                </w:p>
              </w:tc>
            </w:tr>
            <w:tr w:rsidR="008B74BA" w:rsidRPr="008B74BA" w14:paraId="6C442AD3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5BDE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03477891</w:t>
                  </w:r>
                </w:p>
              </w:tc>
            </w:tr>
            <w:tr w:rsidR="008B74BA" w:rsidRPr="008B74BA" w14:paraId="432D510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2BD8E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84696946</w:t>
                  </w:r>
                </w:p>
              </w:tc>
            </w:tr>
            <w:tr w:rsidR="008B74BA" w:rsidRPr="008B74BA" w14:paraId="0DE1EC47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9CF4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81627499</w:t>
                  </w:r>
                </w:p>
              </w:tc>
            </w:tr>
            <w:tr w:rsidR="008B74BA" w:rsidRPr="008B74BA" w14:paraId="313F170A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2219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65708877</w:t>
                  </w:r>
                </w:p>
              </w:tc>
            </w:tr>
            <w:tr w:rsidR="008B74BA" w:rsidRPr="008B74BA" w14:paraId="75045AAC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3A02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67142565</w:t>
                  </w:r>
                </w:p>
              </w:tc>
            </w:tr>
            <w:tr w:rsidR="008B74BA" w:rsidRPr="008B74BA" w14:paraId="77106329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77C8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16491597</w:t>
                  </w:r>
                </w:p>
              </w:tc>
            </w:tr>
            <w:tr w:rsidR="008B74BA" w:rsidRPr="008B74BA" w14:paraId="39BCE550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9173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15467154</w:t>
                  </w:r>
                </w:p>
              </w:tc>
            </w:tr>
            <w:tr w:rsidR="008B74BA" w:rsidRPr="008B74BA" w14:paraId="4485C6B1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B5EE5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0383434</w:t>
                  </w:r>
                </w:p>
              </w:tc>
            </w:tr>
            <w:tr w:rsidR="008B74BA" w:rsidRPr="008B74BA" w14:paraId="18A605F9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243F8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09544712</w:t>
                  </w:r>
                </w:p>
              </w:tc>
            </w:tr>
            <w:tr w:rsidR="008B74BA" w:rsidRPr="008B74BA" w14:paraId="0F79CAC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FD27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513688351</w:t>
                  </w:r>
                </w:p>
              </w:tc>
            </w:tr>
            <w:tr w:rsidR="008B74BA" w:rsidRPr="008B74BA" w14:paraId="01EDC595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4892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36559504</w:t>
                  </w:r>
                </w:p>
              </w:tc>
            </w:tr>
            <w:tr w:rsidR="008B74BA" w:rsidRPr="008B74BA" w14:paraId="3116FA5B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18BA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56380891</w:t>
                  </w:r>
                </w:p>
              </w:tc>
            </w:tr>
            <w:tr w:rsidR="008B74BA" w:rsidRPr="008B74BA" w14:paraId="6ACF93D8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8F557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311135497</w:t>
                  </w:r>
                </w:p>
              </w:tc>
            </w:tr>
            <w:tr w:rsidR="008B74BA" w:rsidRPr="008B74BA" w14:paraId="7D6B0802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7B3D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477876688</w:t>
                  </w:r>
                </w:p>
              </w:tc>
            </w:tr>
            <w:tr w:rsidR="008B74BA" w:rsidRPr="008B74BA" w14:paraId="5CBA5197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F2AD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313012691</w:t>
                  </w:r>
                </w:p>
              </w:tc>
            </w:tr>
            <w:tr w:rsidR="008B74BA" w:rsidRPr="008B74BA" w14:paraId="090EE8E1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8FA8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12545458</w:t>
                  </w:r>
                </w:p>
              </w:tc>
            </w:tr>
            <w:tr w:rsidR="008B74BA" w:rsidRPr="008B74BA" w14:paraId="14F854D8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8B44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409302436</w:t>
                  </w:r>
                </w:p>
              </w:tc>
            </w:tr>
            <w:tr w:rsidR="008B74BA" w:rsidRPr="008B74BA" w14:paraId="26DD1684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DBA88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289896186</w:t>
                  </w:r>
                </w:p>
              </w:tc>
            </w:tr>
            <w:tr w:rsidR="008B74BA" w:rsidRPr="008B74BA" w14:paraId="70FFEB9C" w14:textId="77777777" w:rsidTr="008B74BA">
              <w:trPr>
                <w:trHeight w:val="280"/>
              </w:trPr>
              <w:tc>
                <w:tcPr>
                  <w:tcW w:w="16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586C5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-0.272166853</w:t>
                  </w:r>
                </w:p>
              </w:tc>
            </w:tr>
          </w:tbl>
          <w:p w14:paraId="72618945" w14:textId="77777777" w:rsidR="008B74BA" w:rsidRPr="008B74BA" w:rsidRDefault="008B74BA" w:rsidP="008B74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66" w:type="dxa"/>
          </w:tcPr>
          <w:tbl>
            <w:tblPr>
              <w:tblW w:w="1591" w:type="dxa"/>
              <w:tblLook w:val="04A0" w:firstRow="1" w:lastRow="0" w:firstColumn="1" w:lastColumn="0" w:noHBand="0" w:noVBand="1"/>
            </w:tblPr>
            <w:tblGrid>
              <w:gridCol w:w="1419"/>
            </w:tblGrid>
            <w:tr w:rsidR="008B74BA" w:rsidRPr="008B74BA" w14:paraId="0938F20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49C3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lastRenderedPageBreak/>
                    <w:t>0.025108836</w:t>
                  </w:r>
                </w:p>
              </w:tc>
            </w:tr>
            <w:tr w:rsidR="008B74BA" w:rsidRPr="008B74BA" w14:paraId="4B4928E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98B1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159178</w:t>
                  </w:r>
                </w:p>
              </w:tc>
            </w:tr>
            <w:tr w:rsidR="008B74BA" w:rsidRPr="008B74BA" w14:paraId="7A5311F4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2E6F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5.46E-28</w:t>
                  </w:r>
                </w:p>
              </w:tc>
            </w:tr>
            <w:tr w:rsidR="008B74BA" w:rsidRPr="008B74BA" w14:paraId="62B6176C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4AC6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</w:t>
                  </w:r>
                </w:p>
              </w:tc>
            </w:tr>
            <w:tr w:rsidR="008B74BA" w:rsidRPr="008B74BA" w14:paraId="5F15855B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D72A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8.38E-23</w:t>
                  </w:r>
                </w:p>
              </w:tc>
            </w:tr>
            <w:tr w:rsidR="008B74BA" w:rsidRPr="008B74BA" w14:paraId="288BFF62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9CF8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</w:t>
                  </w:r>
                </w:p>
              </w:tc>
            </w:tr>
            <w:tr w:rsidR="008B74BA" w:rsidRPr="008B74BA" w14:paraId="7A7AD58D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11E0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3053234</w:t>
                  </w:r>
                </w:p>
              </w:tc>
            </w:tr>
            <w:tr w:rsidR="008B74BA" w:rsidRPr="008B74BA" w14:paraId="49E23AF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F739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7.67E-07</w:t>
                  </w:r>
                </w:p>
              </w:tc>
            </w:tr>
            <w:tr w:rsidR="008B74BA" w:rsidRPr="008B74BA" w14:paraId="1C075179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C66F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241898</w:t>
                  </w:r>
                </w:p>
              </w:tc>
            </w:tr>
            <w:tr w:rsidR="008B74BA" w:rsidRPr="008B74BA" w14:paraId="652ED7CE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D61D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2.46E-05</w:t>
                  </w:r>
                </w:p>
              </w:tc>
            </w:tr>
            <w:tr w:rsidR="008B74BA" w:rsidRPr="008B74BA" w14:paraId="6C7A84BA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9F93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40254516</w:t>
                  </w:r>
                </w:p>
              </w:tc>
            </w:tr>
            <w:tr w:rsidR="008B74BA" w:rsidRPr="008B74BA" w14:paraId="20FD7BB8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2B3E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338526</w:t>
                  </w:r>
                </w:p>
              </w:tc>
            </w:tr>
            <w:tr w:rsidR="008B74BA" w:rsidRPr="008B74BA" w14:paraId="42FBBC1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7FF58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2.19E-07</w:t>
                  </w:r>
                </w:p>
              </w:tc>
            </w:tr>
            <w:tr w:rsidR="008B74BA" w:rsidRPr="008B74BA" w14:paraId="77D006CF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AF1E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58E-07</w:t>
                  </w:r>
                </w:p>
              </w:tc>
            </w:tr>
            <w:tr w:rsidR="008B74BA" w:rsidRPr="008B74BA" w14:paraId="1FE912CA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21AC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26929497</w:t>
                  </w:r>
                </w:p>
              </w:tc>
            </w:tr>
            <w:tr w:rsidR="008B74BA" w:rsidRPr="008B74BA" w14:paraId="6CDF8CAF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29D7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09E-10</w:t>
                  </w:r>
                </w:p>
              </w:tc>
            </w:tr>
            <w:tr w:rsidR="008B74BA" w:rsidRPr="008B74BA" w14:paraId="428DDE6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5071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05E-08</w:t>
                  </w:r>
                </w:p>
              </w:tc>
            </w:tr>
            <w:tr w:rsidR="008B74BA" w:rsidRPr="008B74BA" w14:paraId="31C822A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95E6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20E-09</w:t>
                  </w:r>
                </w:p>
              </w:tc>
            </w:tr>
            <w:tr w:rsidR="008B74BA" w:rsidRPr="008B74BA" w14:paraId="3346DFF1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5930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55E-08</w:t>
                  </w:r>
                </w:p>
              </w:tc>
            </w:tr>
            <w:tr w:rsidR="008B74BA" w:rsidRPr="008B74BA" w14:paraId="3747BAF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9FD5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1525204</w:t>
                  </w:r>
                </w:p>
              </w:tc>
            </w:tr>
            <w:tr w:rsidR="008B74BA" w:rsidRPr="008B74BA" w14:paraId="7809777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C1B2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1961112</w:t>
                  </w:r>
                </w:p>
              </w:tc>
            </w:tr>
            <w:tr w:rsidR="008B74BA" w:rsidRPr="008B74BA" w14:paraId="0306651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8C5B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17759928</w:t>
                  </w:r>
                </w:p>
              </w:tc>
            </w:tr>
            <w:tr w:rsidR="008B74BA" w:rsidRPr="008B74BA" w14:paraId="45F6BF6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0C1C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2255154</w:t>
                  </w:r>
                </w:p>
              </w:tc>
            </w:tr>
            <w:tr w:rsidR="008B74BA" w:rsidRPr="008B74BA" w14:paraId="3525451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956D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5.63E-05</w:t>
                  </w:r>
                </w:p>
              </w:tc>
            </w:tr>
            <w:tr w:rsidR="008B74BA" w:rsidRPr="008B74BA" w14:paraId="05D201BD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7FB5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8.95E-07</w:t>
                  </w:r>
                </w:p>
              </w:tc>
            </w:tr>
            <w:tr w:rsidR="008B74BA" w:rsidRPr="008B74BA" w14:paraId="6D1AF4C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96DE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165509</w:t>
                  </w:r>
                </w:p>
              </w:tc>
            </w:tr>
            <w:tr w:rsidR="008B74BA" w:rsidRPr="008B74BA" w14:paraId="5765A08E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CCA9C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404727</w:t>
                  </w:r>
                </w:p>
              </w:tc>
            </w:tr>
            <w:tr w:rsidR="008B74BA" w:rsidRPr="008B74BA" w14:paraId="10C07CD4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D584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53E-07</w:t>
                  </w:r>
                </w:p>
              </w:tc>
            </w:tr>
            <w:tr w:rsidR="008B74BA" w:rsidRPr="008B74BA" w14:paraId="5C121871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18D2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29E-15</w:t>
                  </w:r>
                </w:p>
              </w:tc>
            </w:tr>
            <w:tr w:rsidR="008B74BA" w:rsidRPr="008B74BA" w14:paraId="71A59994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40951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5.06E-12</w:t>
                  </w:r>
                </w:p>
              </w:tc>
            </w:tr>
            <w:tr w:rsidR="008B74BA" w:rsidRPr="008B74BA" w14:paraId="538A76E0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1C25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22E-23</w:t>
                  </w:r>
                </w:p>
              </w:tc>
            </w:tr>
            <w:tr w:rsidR="008B74BA" w:rsidRPr="008B74BA" w14:paraId="39D6929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FF4A6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16614658</w:t>
                  </w:r>
                </w:p>
              </w:tc>
            </w:tr>
            <w:tr w:rsidR="008B74BA" w:rsidRPr="008B74BA" w14:paraId="7276BBEB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C2424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536391</w:t>
                  </w:r>
                </w:p>
              </w:tc>
            </w:tr>
            <w:tr w:rsidR="008B74BA" w:rsidRPr="008B74BA" w14:paraId="2FB12BCE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423E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9.00E-07</w:t>
                  </w:r>
                </w:p>
              </w:tc>
            </w:tr>
            <w:tr w:rsidR="008B74BA" w:rsidRPr="008B74BA" w14:paraId="4B68F710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A591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8.32E-05</w:t>
                  </w:r>
                </w:p>
              </w:tc>
            </w:tr>
            <w:tr w:rsidR="008B74BA" w:rsidRPr="008B74BA" w14:paraId="2F810DD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AF8A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3649538</w:t>
                  </w:r>
                </w:p>
              </w:tc>
            </w:tr>
            <w:tr w:rsidR="008B74BA" w:rsidRPr="008B74BA" w14:paraId="64DF236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FC79F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4.74E-30</w:t>
                  </w:r>
                </w:p>
              </w:tc>
            </w:tr>
            <w:tr w:rsidR="008B74BA" w:rsidRPr="008B74BA" w14:paraId="1DE1972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D6B1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57E-09</w:t>
                  </w:r>
                </w:p>
              </w:tc>
            </w:tr>
            <w:tr w:rsidR="008B74BA" w:rsidRPr="008B74BA" w14:paraId="4B19092E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FEE6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31606762</w:t>
                  </w:r>
                </w:p>
              </w:tc>
            </w:tr>
            <w:tr w:rsidR="008B74BA" w:rsidRPr="008B74BA" w14:paraId="0B1F2F42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212F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106584</w:t>
                  </w:r>
                </w:p>
              </w:tc>
            </w:tr>
            <w:tr w:rsidR="008B74BA" w:rsidRPr="008B74BA" w14:paraId="1E1CFF20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4A50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62E-12</w:t>
                  </w:r>
                </w:p>
              </w:tc>
            </w:tr>
            <w:tr w:rsidR="008B74BA" w:rsidRPr="008B74BA" w14:paraId="5B74A144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43DD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lastRenderedPageBreak/>
                    <w:t>0.000757842</w:t>
                  </w:r>
                </w:p>
              </w:tc>
            </w:tr>
            <w:tr w:rsidR="008B74BA" w:rsidRPr="008B74BA" w14:paraId="67D02121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B90D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04E-13</w:t>
                  </w:r>
                </w:p>
              </w:tc>
            </w:tr>
            <w:tr w:rsidR="008B74BA" w:rsidRPr="008B74BA" w14:paraId="6263527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3E274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16066374</w:t>
                  </w:r>
                </w:p>
              </w:tc>
            </w:tr>
            <w:tr w:rsidR="008B74BA" w:rsidRPr="008B74BA" w14:paraId="3AA4ED1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F35F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177861</w:t>
                  </w:r>
                </w:p>
              </w:tc>
            </w:tr>
            <w:tr w:rsidR="008B74BA" w:rsidRPr="008B74BA" w14:paraId="785DF34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847F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2.04E-12</w:t>
                  </w:r>
                </w:p>
              </w:tc>
            </w:tr>
            <w:tr w:rsidR="008B74BA" w:rsidRPr="008B74BA" w14:paraId="13FA169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4A99C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59E-10</w:t>
                  </w:r>
                </w:p>
              </w:tc>
            </w:tr>
            <w:tr w:rsidR="008B74BA" w:rsidRPr="008B74BA" w14:paraId="5D8AD8AC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0D07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16971801</w:t>
                  </w:r>
                </w:p>
              </w:tc>
            </w:tr>
            <w:tr w:rsidR="008B74BA" w:rsidRPr="008B74BA" w14:paraId="503D2FBC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A71E2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</w:t>
                  </w:r>
                </w:p>
              </w:tc>
            </w:tr>
            <w:tr w:rsidR="008B74BA" w:rsidRPr="008B74BA" w14:paraId="501AFD09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D3083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</w:t>
                  </w:r>
                </w:p>
              </w:tc>
            </w:tr>
            <w:tr w:rsidR="008B74BA" w:rsidRPr="008B74BA" w14:paraId="227CD08D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6A2E3E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24E-11</w:t>
                  </w:r>
                </w:p>
              </w:tc>
            </w:tr>
            <w:tr w:rsidR="008B74BA" w:rsidRPr="008B74BA" w14:paraId="656D7937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9646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21E-08</w:t>
                  </w:r>
                </w:p>
              </w:tc>
            </w:tr>
            <w:tr w:rsidR="008B74BA" w:rsidRPr="008B74BA" w14:paraId="51EFCA49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D01CD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</w:t>
                  </w:r>
                </w:p>
              </w:tc>
            </w:tr>
            <w:tr w:rsidR="008B74BA" w:rsidRPr="008B74BA" w14:paraId="0E229719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302C5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4.03E-10</w:t>
                  </w:r>
                </w:p>
              </w:tc>
            </w:tr>
            <w:tr w:rsidR="008B74BA" w:rsidRPr="008B74BA" w14:paraId="2C9FB924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B4D4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8.61E-08</w:t>
                  </w:r>
                </w:p>
              </w:tc>
            </w:tr>
            <w:tr w:rsidR="008B74BA" w:rsidRPr="008B74BA" w14:paraId="1EA9369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E5D9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2.99E-12</w:t>
                  </w:r>
                </w:p>
              </w:tc>
            </w:tr>
            <w:tr w:rsidR="008B74BA" w:rsidRPr="008B74BA" w14:paraId="7960BAC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9FCBF7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1468564</w:t>
                  </w:r>
                </w:p>
              </w:tc>
            </w:tr>
            <w:tr w:rsidR="008B74BA" w:rsidRPr="008B74BA" w14:paraId="3A0DF78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E9CA9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98E-06</w:t>
                  </w:r>
                </w:p>
              </w:tc>
            </w:tr>
            <w:tr w:rsidR="008B74BA" w:rsidRPr="008B74BA" w14:paraId="7FEC537C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D7C0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56E-05</w:t>
                  </w:r>
                </w:p>
              </w:tc>
            </w:tr>
            <w:tr w:rsidR="008B74BA" w:rsidRPr="008B74BA" w14:paraId="7D9E4844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4BC3A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0916081</w:t>
                  </w:r>
                </w:p>
              </w:tc>
            </w:tr>
            <w:tr w:rsidR="008B74BA" w:rsidRPr="008B74BA" w14:paraId="1689C0DC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74E0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4958913</w:t>
                  </w:r>
                </w:p>
              </w:tc>
            </w:tr>
            <w:tr w:rsidR="008B74BA" w:rsidRPr="008B74BA" w14:paraId="66929E82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868A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04120549</w:t>
                  </w:r>
                </w:p>
              </w:tc>
            </w:tr>
            <w:tr w:rsidR="008B74BA" w:rsidRPr="008B74BA" w14:paraId="71B96D1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7E00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2.89E-06</w:t>
                  </w:r>
                </w:p>
              </w:tc>
            </w:tr>
            <w:tr w:rsidR="008B74BA" w:rsidRPr="008B74BA" w14:paraId="5E829F0B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AE651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5.12E-07</w:t>
                  </w:r>
                </w:p>
              </w:tc>
            </w:tr>
            <w:tr w:rsidR="008B74BA" w:rsidRPr="008B74BA" w14:paraId="5F812C4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C5F4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4.71E-10</w:t>
                  </w:r>
                </w:p>
              </w:tc>
            </w:tr>
            <w:tr w:rsidR="008B74BA" w:rsidRPr="008B74BA" w14:paraId="129AC6D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8C335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5.69E-09</w:t>
                  </w:r>
                </w:p>
              </w:tc>
            </w:tr>
            <w:tr w:rsidR="008B74BA" w:rsidRPr="008B74BA" w14:paraId="37DA4D92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CAA9A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87E-15</w:t>
                  </w:r>
                </w:p>
              </w:tc>
            </w:tr>
            <w:tr w:rsidR="008B74BA" w:rsidRPr="008B74BA" w14:paraId="152661BE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EA9D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14E-14</w:t>
                  </w:r>
                </w:p>
              </w:tc>
            </w:tr>
            <w:tr w:rsidR="008B74BA" w:rsidRPr="008B74BA" w14:paraId="678F8BD2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80782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4.97E-08</w:t>
                  </w:r>
                </w:p>
              </w:tc>
            </w:tr>
            <w:tr w:rsidR="008B74BA" w:rsidRPr="008B74BA" w14:paraId="120E729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3F519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13E-05</w:t>
                  </w:r>
                </w:p>
              </w:tc>
            </w:tr>
            <w:tr w:rsidR="008B74BA" w:rsidRPr="008B74BA" w14:paraId="179B7A9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EA84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8.72E-11</w:t>
                  </w:r>
                </w:p>
              </w:tc>
            </w:tr>
            <w:tr w:rsidR="008B74BA" w:rsidRPr="008B74BA" w14:paraId="79D43FA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A22C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66E-05</w:t>
                  </w:r>
                </w:p>
              </w:tc>
            </w:tr>
            <w:tr w:rsidR="008B74BA" w:rsidRPr="008B74BA" w14:paraId="6A5DBF4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A8E9B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2.18E-05</w:t>
                  </w:r>
                </w:p>
              </w:tc>
            </w:tr>
            <w:tr w:rsidR="008B74BA" w:rsidRPr="008B74BA" w14:paraId="29E7D7E1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7FE102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39E-28</w:t>
                  </w:r>
                </w:p>
              </w:tc>
            </w:tr>
            <w:tr w:rsidR="008B74BA" w:rsidRPr="008B74BA" w14:paraId="5B2EBFC7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51978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63E-06</w:t>
                  </w:r>
                </w:p>
              </w:tc>
            </w:tr>
            <w:tr w:rsidR="008B74BA" w:rsidRPr="008B74BA" w14:paraId="6BD13183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015C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74E-07</w:t>
                  </w:r>
                </w:p>
              </w:tc>
            </w:tr>
            <w:tr w:rsidR="008B74BA" w:rsidRPr="008B74BA" w14:paraId="720DF975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558D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2.03E-10</w:t>
                  </w:r>
                </w:p>
              </w:tc>
            </w:tr>
            <w:tr w:rsidR="008B74BA" w:rsidRPr="008B74BA" w14:paraId="213D0616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7F70A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</w:t>
                  </w:r>
                </w:p>
              </w:tc>
            </w:tr>
            <w:tr w:rsidR="008B74BA" w:rsidRPr="008B74BA" w14:paraId="755E89DE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1F5076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1.56E-10</w:t>
                  </w:r>
                </w:p>
              </w:tc>
            </w:tr>
            <w:tr w:rsidR="008B74BA" w:rsidRPr="008B74BA" w14:paraId="016D2DA4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DC0308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.011652672</w:t>
                  </w:r>
                </w:p>
              </w:tc>
            </w:tr>
            <w:tr w:rsidR="008B74BA" w:rsidRPr="008B74BA" w14:paraId="4AB93A68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C96FD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0</w:t>
                  </w:r>
                </w:p>
              </w:tc>
            </w:tr>
            <w:tr w:rsidR="008B74BA" w:rsidRPr="008B74BA" w14:paraId="5FD72F8D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028C8F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44E-09</w:t>
                  </w:r>
                </w:p>
              </w:tc>
            </w:tr>
            <w:tr w:rsidR="008B74BA" w:rsidRPr="008B74BA" w14:paraId="3210B950" w14:textId="77777777" w:rsidTr="008B74BA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819C0" w14:textId="77777777" w:rsidR="008B74BA" w:rsidRPr="008B74BA" w:rsidRDefault="008B74BA" w:rsidP="008B74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 w:rsidRPr="008B74BA">
                    <w:rPr>
                      <w:rFonts w:ascii="Times New Roman" w:hAnsi="Times New Roman"/>
                      <w:color w:val="000000"/>
                      <w:kern w:val="0"/>
                    </w:rPr>
                    <w:t>3.09E-08</w:t>
                  </w:r>
                </w:p>
              </w:tc>
            </w:tr>
          </w:tbl>
          <w:p w14:paraId="22DC0199" w14:textId="77777777" w:rsidR="008B74BA" w:rsidRPr="008B74BA" w:rsidRDefault="008B74BA" w:rsidP="008B74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</w:tbl>
    <w:p w14:paraId="4013C7E8" w14:textId="77777777" w:rsidR="008B74BA" w:rsidRPr="008B74BA" w:rsidRDefault="008B74BA" w:rsidP="008B74BA">
      <w:pPr>
        <w:jc w:val="left"/>
        <w:rPr>
          <w:rFonts w:ascii="Times New Roman" w:hAnsi="Times New Roman"/>
          <w:b/>
          <w:bCs/>
        </w:rPr>
      </w:pPr>
    </w:p>
    <w:p w14:paraId="063EA61C" w14:textId="76301E96" w:rsidR="00830D5C" w:rsidRPr="008B74BA" w:rsidRDefault="00830D5C" w:rsidP="008B74BA">
      <w:pPr>
        <w:jc w:val="left"/>
        <w:rPr>
          <w:rFonts w:ascii="Times New Roman" w:hAnsi="Times New Roman"/>
        </w:rPr>
      </w:pPr>
    </w:p>
    <w:sectPr w:rsidR="00830D5C" w:rsidRPr="008B7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283"/>
    <w:rsid w:val="00767283"/>
    <w:rsid w:val="00830D5C"/>
    <w:rsid w:val="008B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16EB5"/>
  <w15:chartTrackingRefBased/>
  <w15:docId w15:val="{E1C0A9CA-1055-4A63-98CD-C60A9AB8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4B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7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B74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2</Words>
  <Characters>3775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3-22T12:44:00Z</dcterms:created>
  <dcterms:modified xsi:type="dcterms:W3CDTF">2023-03-22T12:49:00Z</dcterms:modified>
</cp:coreProperties>
</file>